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0876C" w14:textId="730C2FA3" w:rsidR="00211E7A" w:rsidRDefault="00211E7A" w:rsidP="00211E7A">
      <w:pPr>
        <w:pStyle w:val="Heading1"/>
        <w:jc w:val="both"/>
      </w:pPr>
      <w:r>
        <w:t xml:space="preserve">SUPPORTING INFORMATION APPENDIX </w:t>
      </w:r>
      <w:r w:rsidR="008D2785">
        <w:t>G</w:t>
      </w:r>
    </w:p>
    <w:p w14:paraId="1C7C0F89" w14:textId="713E13B1" w:rsidR="006C298D" w:rsidRDefault="006C298D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ENSITIVITY ANALYSIS </w:t>
      </w:r>
      <w:r w:rsidR="00343B85">
        <w:rPr>
          <w:rFonts w:asciiTheme="minorBidi" w:hAnsiTheme="minorBidi"/>
          <w:b/>
          <w:bCs/>
        </w:rPr>
        <w:t>USING UNCAPPED DATA</w:t>
      </w:r>
    </w:p>
    <w:p w14:paraId="3EFF4A02" w14:textId="00941F4B" w:rsidR="00432D87" w:rsidRPr="002C62DF" w:rsidRDefault="00432D87" w:rsidP="00432D87">
      <w:pPr>
        <w:jc w:val="both"/>
        <w:rPr>
          <w:b/>
          <w:bCs/>
        </w:rPr>
      </w:pPr>
      <w:r w:rsidRPr="002C62DF">
        <w:rPr>
          <w:rFonts w:asciiTheme="minorBidi" w:hAnsiTheme="minorBidi"/>
        </w:rPr>
        <w:t>Estimated impact of the introducing, easing and reintroducing COVID-19 lockdown restrictions on alcohol consumption measures in Scotland (step changes)</w:t>
      </w:r>
      <w:r>
        <w:rPr>
          <w:rFonts w:asciiTheme="minorBidi" w:hAnsiTheme="minorBidi"/>
        </w:rPr>
        <w:t>, controlling for May 2018 introduction of Minimum Unit Pricing (MUP)</w:t>
      </w:r>
    </w:p>
    <w:tbl>
      <w:tblPr>
        <w:tblStyle w:val="TableGrid"/>
        <w:tblW w:w="8293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329"/>
        <w:gridCol w:w="1329"/>
        <w:gridCol w:w="1453"/>
        <w:gridCol w:w="1205"/>
      </w:tblGrid>
      <w:tr w:rsidR="00343B85" w14:paraId="68462A3A" w14:textId="77777777" w:rsidTr="00343B85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711C8" w14:textId="77777777" w:rsidR="00343B85" w:rsidRDefault="00343B85" w:rsidP="00AC64E3">
            <w:pPr>
              <w:jc w:val="center"/>
              <w:rPr>
                <w:b/>
                <w:bCs/>
              </w:rPr>
            </w:pPr>
            <w:bookmarkStart w:id="0" w:name="_Hlk73625767"/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0472" w14:textId="77777777" w:rsidR="00343B85" w:rsidRPr="001A5962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(1)</w:t>
            </w:r>
          </w:p>
          <w:p w14:paraId="4019AD9B" w14:textId="77777777" w:rsidR="00343B85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Mean Units per Week</w:t>
            </w:r>
          </w:p>
          <w:p w14:paraId="0A713447" w14:textId="13D59D18" w:rsidR="00343B85" w:rsidRPr="001A5962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cotland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EF3760" w14:textId="77777777" w:rsidR="00343B85" w:rsidRPr="001A5962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(2)</w:t>
            </w:r>
          </w:p>
          <w:p w14:paraId="7B2C1E76" w14:textId="35958E87" w:rsidR="00343B85" w:rsidRPr="001A5962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ean Units per Week England</w:t>
            </w:r>
          </w:p>
        </w:tc>
      </w:tr>
      <w:tr w:rsidR="00343B85" w14:paraId="394565A5" w14:textId="77777777" w:rsidTr="00343B85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CEEC4D" w14:textId="77777777" w:rsidR="00343B85" w:rsidRPr="001B2AF7" w:rsidRDefault="00343B85" w:rsidP="00AC64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4C4221" w14:textId="77777777" w:rsidR="00343B85" w:rsidRPr="00CA1B66" w:rsidRDefault="00343B85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 xml:space="preserve">B </w:t>
            </w:r>
            <w:r>
              <w:rPr>
                <w:b/>
                <w:bCs/>
              </w:rPr>
              <w:t>[95% CI]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91C501" w14:textId="77777777" w:rsidR="00343B85" w:rsidRPr="00CA1B66" w:rsidRDefault="00343B85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P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3F891D" w14:textId="77777777" w:rsidR="00343B85" w:rsidRPr="00CA1B66" w:rsidRDefault="00343B85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 [95% CI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7BD789" w14:textId="77777777" w:rsidR="00343B85" w:rsidRPr="00CA1B66" w:rsidRDefault="00343B85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P</w:t>
            </w:r>
          </w:p>
        </w:tc>
      </w:tr>
      <w:tr w:rsidR="00343B85" w14:paraId="4B34BC7C" w14:textId="77777777" w:rsidTr="00343B85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592EFA" w14:textId="77777777" w:rsidR="00343B85" w:rsidRPr="00016C4F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Initial Lockdown</w:t>
            </w:r>
          </w:p>
          <w:p w14:paraId="166C03F7" w14:textId="77777777" w:rsidR="00343B85" w:rsidRPr="00016C4F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48E0D7B9" w14:textId="77777777" w:rsidR="00343B85" w:rsidRPr="00016C4F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Restrictions Eased</w:t>
            </w:r>
          </w:p>
          <w:p w14:paraId="74C0A880" w14:textId="77777777" w:rsidR="00343B85" w:rsidRPr="00016C4F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1E0D1D9B" w14:textId="673438D7" w:rsidR="00343B85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Some Restrictions Reintroduced</w:t>
            </w:r>
          </w:p>
          <w:p w14:paraId="78357462" w14:textId="77777777" w:rsidR="00343B85" w:rsidRDefault="00343B85" w:rsidP="00032BBF">
            <w:pPr>
              <w:rPr>
                <w:b/>
                <w:bCs/>
                <w:sz w:val="21"/>
                <w:szCs w:val="21"/>
              </w:rPr>
            </w:pPr>
          </w:p>
          <w:p w14:paraId="04D7E764" w14:textId="77777777" w:rsidR="00343B85" w:rsidRDefault="00343B85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R Terms</w:t>
            </w:r>
          </w:p>
          <w:p w14:paraId="19D99E51" w14:textId="77777777" w:rsidR="00032BBF" w:rsidRDefault="00032BBF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7AF7D607" w14:textId="77777777" w:rsidR="00032BBF" w:rsidRDefault="00032BBF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31005CD5" w14:textId="77777777" w:rsidR="00032BBF" w:rsidRDefault="00032BBF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35BED2D5" w14:textId="2C014A24" w:rsidR="00032BBF" w:rsidRPr="00AC64E3" w:rsidRDefault="00032BBF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easonal (12) AR Term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F871FD" w14:textId="77777777" w:rsidR="00343B85" w:rsidRDefault="00D43F8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9</w:t>
            </w:r>
          </w:p>
          <w:p w14:paraId="71FD4F7B" w14:textId="77777777" w:rsidR="00D43F8F" w:rsidRDefault="00D43F8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7.79, 5.80]</w:t>
            </w:r>
          </w:p>
          <w:p w14:paraId="4D366898" w14:textId="77777777" w:rsidR="00D43F8F" w:rsidRDefault="00D43F8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6</w:t>
            </w:r>
          </w:p>
          <w:p w14:paraId="4210D040" w14:textId="77777777" w:rsidR="00D43F8F" w:rsidRDefault="00D43F8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.06, 10.18]</w:t>
            </w:r>
          </w:p>
          <w:p w14:paraId="288F27F0" w14:textId="77777777" w:rsidR="00D43F8F" w:rsidRDefault="00D43F8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21</w:t>
            </w:r>
          </w:p>
          <w:p w14:paraId="22653C0D" w14:textId="77777777" w:rsidR="00D43F8F" w:rsidRDefault="00AC0D26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7.22, 2.80]</w:t>
            </w:r>
          </w:p>
          <w:p w14:paraId="24D30A92" w14:textId="329B782D" w:rsidR="00AC0D26" w:rsidRDefault="00AC0D26" w:rsidP="00AC0D26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3</w:t>
            </w:r>
            <w:r>
              <w:rPr>
                <w:sz w:val="21"/>
                <w:szCs w:val="21"/>
              </w:rPr>
              <w:t>: -0.22</w:t>
            </w:r>
          </w:p>
          <w:p w14:paraId="3C16D9D3" w14:textId="77777777" w:rsidR="00AC0D26" w:rsidRDefault="00AC0D26" w:rsidP="00AC0D2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2, -0.06]</w:t>
            </w:r>
          </w:p>
          <w:p w14:paraId="3936CA73" w14:textId="77777777" w:rsidR="00AC0D26" w:rsidRDefault="00AC0D26" w:rsidP="00AC0D26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5</w:t>
            </w:r>
            <w:r>
              <w:rPr>
                <w:sz w:val="21"/>
                <w:szCs w:val="21"/>
              </w:rPr>
              <w:t>: -0.25</w:t>
            </w:r>
          </w:p>
          <w:p w14:paraId="7137EE42" w14:textId="5BE3E882" w:rsidR="00AC0D26" w:rsidRPr="00AC0D26" w:rsidRDefault="00AC0D26" w:rsidP="00AC0D2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1, -0.09]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935B3" w14:textId="77777777" w:rsidR="00343B85" w:rsidRDefault="00AC0D26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3</w:t>
            </w:r>
          </w:p>
          <w:p w14:paraId="3F124317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</w:p>
          <w:p w14:paraId="55D9ABE6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0</w:t>
            </w:r>
          </w:p>
          <w:p w14:paraId="321C7CFE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</w:p>
          <w:p w14:paraId="291C962A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7</w:t>
            </w:r>
          </w:p>
          <w:p w14:paraId="10C4B505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</w:p>
          <w:p w14:paraId="1ED0F091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9</w:t>
            </w:r>
          </w:p>
          <w:p w14:paraId="1AD3B9EA" w14:textId="77777777" w:rsidR="00AC0D26" w:rsidRDefault="00AC0D26" w:rsidP="00AC64E3">
            <w:pPr>
              <w:jc w:val="center"/>
              <w:rPr>
                <w:sz w:val="21"/>
                <w:szCs w:val="21"/>
              </w:rPr>
            </w:pPr>
          </w:p>
          <w:p w14:paraId="6C7BA234" w14:textId="17F32A77" w:rsidR="00AC0D26" w:rsidRPr="00016C4F" w:rsidRDefault="00AC0D26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D9A8EC" w14:textId="77777777" w:rsidR="00343B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3</w:t>
            </w:r>
          </w:p>
          <w:p w14:paraId="64D40864" w14:textId="77777777" w:rsidR="00D76E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3.31, 1.26]</w:t>
            </w:r>
          </w:p>
          <w:p w14:paraId="73859C0A" w14:textId="77777777" w:rsidR="00D76E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7</w:t>
            </w:r>
          </w:p>
          <w:p w14:paraId="3E2C7558" w14:textId="77777777" w:rsidR="00D76E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4, 2.56]</w:t>
            </w:r>
          </w:p>
          <w:p w14:paraId="17417868" w14:textId="77777777" w:rsidR="00D76E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2</w:t>
            </w:r>
          </w:p>
          <w:p w14:paraId="1859BC0E" w14:textId="459035C9" w:rsidR="00D76E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4.01, 2.</w:t>
            </w:r>
            <w:r w:rsidR="00032BBF">
              <w:rPr>
                <w:sz w:val="21"/>
                <w:szCs w:val="21"/>
              </w:rPr>
              <w:t>56]</w:t>
            </w:r>
          </w:p>
          <w:p w14:paraId="486C2B8C" w14:textId="5FF1269A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1</w:t>
            </w:r>
            <w:r>
              <w:rPr>
                <w:sz w:val="21"/>
                <w:szCs w:val="21"/>
              </w:rPr>
              <w:t>: 0.36</w:t>
            </w:r>
          </w:p>
          <w:p w14:paraId="4162CBD2" w14:textId="0C9482F4" w:rsidR="00032BBF" w:rsidRP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20, 0.52]</w:t>
            </w:r>
          </w:p>
          <w:p w14:paraId="76044111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13</w:t>
            </w:r>
            <w:r>
              <w:rPr>
                <w:sz w:val="21"/>
                <w:szCs w:val="21"/>
              </w:rPr>
              <w:t>: -0.18</w:t>
            </w:r>
          </w:p>
          <w:p w14:paraId="5B57E83D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4, -0.02]</w:t>
            </w:r>
          </w:p>
          <w:p w14:paraId="7B0B8A14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1</w:t>
            </w:r>
            <w:r>
              <w:rPr>
                <w:sz w:val="21"/>
                <w:szCs w:val="21"/>
              </w:rPr>
              <w:t>: 0.22</w:t>
            </w:r>
          </w:p>
          <w:p w14:paraId="6F758541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07, 0.36]</w:t>
            </w:r>
          </w:p>
          <w:p w14:paraId="7755FEFE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</w:t>
            </w:r>
            <w:r>
              <w:rPr>
                <w:sz w:val="21"/>
                <w:szCs w:val="21"/>
              </w:rPr>
              <w:t>: 0.23</w:t>
            </w:r>
          </w:p>
          <w:p w14:paraId="46523CC1" w14:textId="06F73337" w:rsidR="00032BBF" w:rsidRP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03, 0.44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94946" w14:textId="77777777" w:rsidR="00343B85" w:rsidRDefault="00D76E8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9</w:t>
            </w:r>
          </w:p>
          <w:p w14:paraId="6A9F33D5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</w:p>
          <w:p w14:paraId="600FF3F9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6</w:t>
            </w:r>
          </w:p>
          <w:p w14:paraId="7279943D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</w:p>
          <w:p w14:paraId="7F5AF827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6</w:t>
            </w:r>
          </w:p>
          <w:p w14:paraId="6A1B5A31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</w:p>
          <w:p w14:paraId="73DCA6BE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55BE5DB9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</w:p>
          <w:p w14:paraId="13E1CACF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7</w:t>
            </w:r>
          </w:p>
          <w:p w14:paraId="7AFBD971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</w:p>
          <w:p w14:paraId="71A6932C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  <w:p w14:paraId="3BBF7572" w14:textId="77777777" w:rsidR="00032BBF" w:rsidRDefault="00032BBF" w:rsidP="00AC64E3">
            <w:pPr>
              <w:jc w:val="center"/>
              <w:rPr>
                <w:sz w:val="21"/>
                <w:szCs w:val="21"/>
              </w:rPr>
            </w:pPr>
          </w:p>
          <w:p w14:paraId="492C2E7C" w14:textId="5436645B" w:rsidR="00032BBF" w:rsidRPr="00016C4F" w:rsidRDefault="00032BB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7</w:t>
            </w:r>
          </w:p>
        </w:tc>
      </w:tr>
    </w:tbl>
    <w:bookmarkEnd w:id="0"/>
    <w:p w14:paraId="61882739" w14:textId="77777777" w:rsidR="00432D87" w:rsidRDefault="00432D87" w:rsidP="00432D87">
      <w:r w:rsidRPr="006B683E">
        <w:rPr>
          <w:rFonts w:asciiTheme="minorBidi" w:hAnsiTheme="minorBidi"/>
          <w:i/>
          <w:iCs/>
          <w:sz w:val="21"/>
          <w:szCs w:val="21"/>
        </w:rPr>
        <w:t>Notes</w:t>
      </w:r>
      <w:r w:rsidRPr="006B683E">
        <w:rPr>
          <w:rFonts w:asciiTheme="minorBidi" w:hAnsiTheme="minorBidi"/>
          <w:sz w:val="21"/>
          <w:szCs w:val="21"/>
        </w:rPr>
        <w:t xml:space="preserve">: </w:t>
      </w:r>
      <w:r>
        <w:rPr>
          <w:rFonts w:asciiTheme="minorBidi" w:hAnsiTheme="minorBidi"/>
          <w:sz w:val="21"/>
          <w:szCs w:val="21"/>
        </w:rPr>
        <w:t>e</w:t>
      </w:r>
      <w:r w:rsidRPr="006B683E">
        <w:rPr>
          <w:rFonts w:asciiTheme="minorBidi" w:hAnsiTheme="minorBidi"/>
          <w:sz w:val="21"/>
          <w:szCs w:val="21"/>
        </w:rPr>
        <w:t xml:space="preserve">stimates are adjusted for autocorrelation, </w:t>
      </w:r>
      <w:proofErr w:type="gramStart"/>
      <w:r w:rsidRPr="006B683E">
        <w:rPr>
          <w:rFonts w:asciiTheme="minorBidi" w:hAnsiTheme="minorBidi"/>
          <w:sz w:val="21"/>
          <w:szCs w:val="21"/>
        </w:rPr>
        <w:t>seasonality</w:t>
      </w:r>
      <w:proofErr w:type="gramEnd"/>
      <w:r w:rsidRPr="006B683E">
        <w:rPr>
          <w:rFonts w:asciiTheme="minorBidi" w:hAnsiTheme="minorBidi"/>
          <w:sz w:val="21"/>
          <w:szCs w:val="21"/>
        </w:rPr>
        <w:t xml:space="preserve"> and trend. B=coefficient, 95% CI=95% confidence intervals and P=p-value. ‘</w:t>
      </w:r>
      <w:r w:rsidRPr="006B683E">
        <w:rPr>
          <w:rFonts w:asciiTheme="minorBidi" w:hAnsiTheme="minorBidi"/>
          <w:i/>
          <w:iCs/>
          <w:sz w:val="21"/>
          <w:szCs w:val="21"/>
        </w:rPr>
        <w:t>Initial Lockdown</w:t>
      </w:r>
      <w:r w:rsidRPr="006B683E">
        <w:rPr>
          <w:rFonts w:asciiTheme="minorBidi" w:hAnsiTheme="minorBidi"/>
          <w:sz w:val="21"/>
          <w:szCs w:val="21"/>
        </w:rPr>
        <w:t>’ includes all diary weeks from March 2020, ‘</w:t>
      </w:r>
      <w:r w:rsidRPr="006B683E">
        <w:rPr>
          <w:rFonts w:asciiTheme="minorBidi" w:hAnsiTheme="minorBidi"/>
          <w:i/>
          <w:iCs/>
          <w:sz w:val="21"/>
          <w:szCs w:val="21"/>
        </w:rPr>
        <w:t>Restrictions Eased</w:t>
      </w:r>
      <w:r w:rsidRPr="006B683E">
        <w:rPr>
          <w:rFonts w:asciiTheme="minorBidi" w:hAnsiTheme="minorBidi"/>
          <w:sz w:val="21"/>
          <w:szCs w:val="21"/>
        </w:rPr>
        <w:t>’ includes all diary weeks from July 2020 (when on-trade premises reopened and restrictions on visiting other households were relaxed), and ‘</w:t>
      </w:r>
      <w:r w:rsidRPr="006B683E">
        <w:rPr>
          <w:rFonts w:asciiTheme="minorBidi" w:hAnsiTheme="minorBidi"/>
          <w:i/>
          <w:iCs/>
          <w:sz w:val="21"/>
          <w:szCs w:val="21"/>
        </w:rPr>
        <w:t>Some Restrictions Reintroduced</w:t>
      </w:r>
      <w:r w:rsidRPr="006B683E">
        <w:rPr>
          <w:rFonts w:asciiTheme="minorBidi" w:hAnsiTheme="minorBidi"/>
          <w:sz w:val="21"/>
          <w:szCs w:val="21"/>
        </w:rPr>
        <w:t xml:space="preserve">’ includes all diary weeks from October 2020 (when local restrictions and the tier system were introduced. </w:t>
      </w:r>
      <w:r>
        <w:rPr>
          <w:rFonts w:asciiTheme="minorBidi" w:hAnsiTheme="minorBidi"/>
          <w:sz w:val="21"/>
          <w:szCs w:val="21"/>
        </w:rPr>
        <w:t>Results for the AR terms and seasonal AR terms included in each model are reported underneath the main results. L refers to number of lags, and these were selected following an iterative process involving</w:t>
      </w:r>
      <w:r>
        <w:rPr>
          <w:rFonts w:asciiTheme="minorBidi" w:hAnsiTheme="minorBidi"/>
        </w:rPr>
        <w:t xml:space="preserve"> ACF/PACF plots and model fit statistics. </w:t>
      </w:r>
      <w:r>
        <w:rPr>
          <w:rFonts w:asciiTheme="minorBidi" w:hAnsiTheme="minorBidi"/>
          <w:sz w:val="21"/>
          <w:szCs w:val="21"/>
        </w:rPr>
        <w:t xml:space="preserve"> </w:t>
      </w:r>
    </w:p>
    <w:p w14:paraId="00B8921B" w14:textId="2289D34E" w:rsidR="00211E7A" w:rsidRDefault="006C298D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 </w:t>
      </w:r>
    </w:p>
    <w:sectPr w:rsidR="00211E7A" w:rsidSect="006C2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E7A"/>
    <w:rsid w:val="00027406"/>
    <w:rsid w:val="00032BBF"/>
    <w:rsid w:val="00072BB2"/>
    <w:rsid w:val="00110044"/>
    <w:rsid w:val="00114579"/>
    <w:rsid w:val="001274A5"/>
    <w:rsid w:val="001A3018"/>
    <w:rsid w:val="00211E7A"/>
    <w:rsid w:val="00254903"/>
    <w:rsid w:val="002925E1"/>
    <w:rsid w:val="00327170"/>
    <w:rsid w:val="00327E80"/>
    <w:rsid w:val="00343B85"/>
    <w:rsid w:val="00390701"/>
    <w:rsid w:val="003E1A7A"/>
    <w:rsid w:val="00432D87"/>
    <w:rsid w:val="00447D30"/>
    <w:rsid w:val="00570E9A"/>
    <w:rsid w:val="0057566D"/>
    <w:rsid w:val="005B1304"/>
    <w:rsid w:val="00603F1D"/>
    <w:rsid w:val="00617345"/>
    <w:rsid w:val="00693873"/>
    <w:rsid w:val="006C298D"/>
    <w:rsid w:val="00757B1F"/>
    <w:rsid w:val="007F19F3"/>
    <w:rsid w:val="008066D8"/>
    <w:rsid w:val="0082199B"/>
    <w:rsid w:val="00896DE5"/>
    <w:rsid w:val="008D2785"/>
    <w:rsid w:val="009D4654"/>
    <w:rsid w:val="009F5EA4"/>
    <w:rsid w:val="00A05D45"/>
    <w:rsid w:val="00AC0D26"/>
    <w:rsid w:val="00AD1857"/>
    <w:rsid w:val="00B004DE"/>
    <w:rsid w:val="00B07EF2"/>
    <w:rsid w:val="00B33735"/>
    <w:rsid w:val="00B42A15"/>
    <w:rsid w:val="00B8769B"/>
    <w:rsid w:val="00BB0D61"/>
    <w:rsid w:val="00BD5DEA"/>
    <w:rsid w:val="00C15BBE"/>
    <w:rsid w:val="00CB0DEC"/>
    <w:rsid w:val="00D43F8F"/>
    <w:rsid w:val="00D53B4C"/>
    <w:rsid w:val="00D76E85"/>
    <w:rsid w:val="00D82627"/>
    <w:rsid w:val="00DE2E97"/>
    <w:rsid w:val="00E7000D"/>
    <w:rsid w:val="00EC3F94"/>
    <w:rsid w:val="00F07D32"/>
    <w:rsid w:val="00F23580"/>
    <w:rsid w:val="00FB1700"/>
    <w:rsid w:val="00FB4E03"/>
    <w:rsid w:val="00FB6D50"/>
    <w:rsid w:val="00FE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2D11"/>
  <w15:chartTrackingRefBased/>
  <w15:docId w15:val="{3479072B-64B7-4A6A-8AB0-1FBB73C2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E7A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E7A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E7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1E7A"/>
    <w:rPr>
      <w:rFonts w:ascii="Arial" w:eastAsiaTheme="majorEastAsia" w:hAnsi="Arial" w:cstheme="majorBidi"/>
      <w:b/>
      <w:szCs w:val="26"/>
    </w:rPr>
  </w:style>
  <w:style w:type="table" w:styleId="TableGrid">
    <w:name w:val="Table Grid"/>
    <w:basedOn w:val="TableNormal"/>
    <w:uiPriority w:val="39"/>
    <w:rsid w:val="009D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4BBDC-B55A-477D-8374-5ED8B2CB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Hardie</dc:creator>
  <cp:keywords/>
  <dc:description/>
  <cp:lastModifiedBy>Iain Hardie</cp:lastModifiedBy>
  <cp:revision>5</cp:revision>
  <dcterms:created xsi:type="dcterms:W3CDTF">2021-11-08T17:42:00Z</dcterms:created>
  <dcterms:modified xsi:type="dcterms:W3CDTF">2021-11-09T16:55:00Z</dcterms:modified>
</cp:coreProperties>
</file>